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/>
      </w:pPr>
      <w:r>
        <w:rPr>
          <w:b/>
          <w:lang w:val="en-US"/>
        </w:rPr>
        <w:t>Table S2</w:t>
      </w:r>
      <w:r>
        <w:rPr/>
        <w:t>. Lipid profile variables. ITT population</w:t>
      </w:r>
    </w:p>
    <w:tbl>
      <w:tblPr>
        <w:tblW w:w="133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906"/>
        <w:gridCol w:w="1327"/>
        <w:gridCol w:w="2297"/>
        <w:gridCol w:w="884"/>
        <w:gridCol w:w="2387"/>
        <w:gridCol w:w="909"/>
        <w:gridCol w:w="956"/>
        <w:gridCol w:w="1017"/>
        <w:gridCol w:w="1017"/>
      </w:tblGrid>
      <w:tr>
        <w:trPr>
          <w:tblHeader w:val="true"/>
        </w:trPr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bookmarkStart w:id="0" w:name="OLE_LINK7"/>
            <w:bookmarkEnd w:id="0"/>
            <w:r>
              <w:rPr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duct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ean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</w:t>
            </w:r>
            <w:r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31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 change at 4 weeks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usted Mean [95%CI]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i/>
                <w:sz w:val="18"/>
                <w:szCs w:val="18"/>
                <w:lang w:val="en-US"/>
              </w:rPr>
              <w:t>% change from baseline</w:t>
            </w:r>
            <w:r>
              <w:rPr>
                <w:sz w:val="18"/>
                <w:szCs w:val="18"/>
                <w:lang w:val="en-US"/>
              </w:rPr>
              <w:t>)*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usted Mean [95%CI]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i/>
                <w:sz w:val="18"/>
                <w:szCs w:val="18"/>
                <w:lang w:val="en-US"/>
              </w:rPr>
              <w:t xml:space="preserve">% difference from control 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 control  vs. product**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significant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Overall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 ***</w:t>
            </w:r>
          </w:p>
        </w:tc>
      </w:tr>
      <w:tr>
        <w:trPr>
          <w:trHeight w:val="380" w:hRule="atLeast"/>
        </w:trPr>
        <w:tc>
          <w:tcPr>
            <w:tcW w:w="16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, mmol/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41±0.860</w:t>
            </w:r>
          </w:p>
        </w:tc>
        <w:tc>
          <w:tcPr>
            <w:tcW w:w="2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7                                             [-0.242 to 0.066]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4%)</w:t>
            </w:r>
          </w:p>
        </w:tc>
        <w:tc>
          <w:tcPr>
            <w:tcW w:w="2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98±0.80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7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146 to 0.161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1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95                                            [-0.313 to 0.123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.6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, LM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05±0.809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412                                           [-0.690 to -0.391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8.9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534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0.238 to 0.668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7.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89±0.69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01                                              [-0.658 to -0.343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8.1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13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0.192 to 0.633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6.7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DL-c, mmol/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44±0.67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2                                           [-0.173 to 0.167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1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95±0.72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102 to 0.23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.7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071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312 to 0.170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.7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, LM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50±0.91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71                                           [-0.636 to -0.306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1.2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68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0.231 to 0.706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1.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78±0.55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96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570 to -0.222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9.3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393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0.149 to 0.636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9.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DL-c, mmol/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19±0.30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077 to 0.03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6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8</w:t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54±0.32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106 to 0.010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3.9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053 to 0.111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.3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492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24±0.35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14                                           [-0.107 to 0.004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4.1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2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048 to 0.113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.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64±0.419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31                                         [-0.082 to 0.036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8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079 to 0.087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, mmol/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19±0.89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102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320 to 0.114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7.2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5</w:t>
            </w:r>
          </w:p>
        </w:tc>
      </w:tr>
      <w:tr>
        <w:trPr>
          <w:trHeight w:val="95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74±0.95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253 to 0.181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.8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6                                         [-0.374 to 0.240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4.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88±0.89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241 to 0.17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.3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1                                              [-0.374 to 0.231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5.0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45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7±0.92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360 to 0.0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0.5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6                                            [-0.273 to 0.347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3.3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po B-100, g/L 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8±0.19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34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006 to 0.076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3.0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1±0.16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001 to 0.07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3.5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4                                         [-0.062 to 0.053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, LM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6±0.20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098 to -0.01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5.1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036 to 0.150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8.1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1±0.19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064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105 to -0.022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5.5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04 to 0.157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8.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o A-1, g/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76±0.32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89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040 to 0.05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5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6</w:t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42±0.25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026 to 0.070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.3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3                                        [-0.082 to 0.056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8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61±0.29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1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036 to 0.057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6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1                                      [-0.069 to 0.066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1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17±0.24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36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013 to 0.085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2.1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7                                         [-0.097 to 0.0431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.6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po B/ApoA ratio, (1/1)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0±0.15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008 to 0.04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2.9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7</w:t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3±0.15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11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016 to 0.040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.7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8                                            [-0.032 to 0.048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, LM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8±0.20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3                                             [-0.060 to -0.006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4.9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014 to 0.093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7.8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4±0.18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3                                              [-0.082 to -0.024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7.6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033 to 0.114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(-10.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Results are expressed as means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D and baseline adjusted least square means [95%CI]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* Mean relative change = ([Mean baseline] – [Adjusted Mean at week 4]) / [Mean baseline]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bbreviations: Product A: cocoa cream considered as control; Product B: cocoa + hazelnut cream; Product C: cocoa + hazelnut + phytosterols cream; Product D: (for the purpose of the present study termed LMN): cocoa + hazelnut + phytosterols + soluble fiber cream; TC: total cholesterol; LDL-c: low density lipoprotein cholesterol; HDL-c: high density lipoprotein cholesterol; TG: triglycerides; Apo B-100: apolipoprotein B; Apo A-1: apolipoprotein A. ITT: intent-to-treat.</w:t>
      </w:r>
    </w:p>
    <w:p>
      <w:pPr>
        <w:pStyle w:val="Normal"/>
        <w:spacing w:lineRule="auto" w:line="480"/>
        <w:rPr/>
      </w:pPr>
      <w:r>
        <w:rPr>
          <w:lang w:val="en-US"/>
        </w:rPr>
        <w:t>To convert international units (SI) to conventional units (mg/dL): For cholesterol multiply by 38.7; For TG multiply by 88.5; For Apo A-1 and Apo B-100 multiply by 100</w:t>
      </w:r>
      <w:r>
        <w:rPr>
          <w:sz w:val="18"/>
          <w:szCs w:val="18"/>
          <w:lang w:val="en-US"/>
        </w:rPr>
        <w:t>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** P values indicate control </w:t>
      </w:r>
      <w:r>
        <w:rPr>
          <w:i/>
          <w:lang w:val="en-US"/>
        </w:rPr>
        <w:t>vs</w:t>
      </w:r>
      <w:r>
        <w:rPr>
          <w:lang w:val="en-US"/>
        </w:rPr>
        <w:t>. product comparison of baseline-adjusted mean differences</w:t>
      </w:r>
    </w:p>
    <w:p>
      <w:pPr>
        <w:pStyle w:val="HTMLPreformatted"/>
        <w:tabs>
          <w:tab w:val="clear" w:pos="916"/>
          <w:tab w:val="clear" w:pos="1832"/>
          <w:tab w:val="clear" w:pos="2748"/>
          <w:tab w:val="left" w:pos="234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*** P values indicate the overall significance for the treatment group effect. P-values for pairwise treatment group comparisons should only be considered for inferential purposes when the overall P-value is statistically significant at the 5% level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18:05:00Z</dcterms:created>
  <dc:creator>URV</dc:creator>
  <dc:description/>
  <cp:keywords/>
  <dc:language>en-US</dc:language>
  <cp:lastModifiedBy>Tessa Brunton</cp:lastModifiedBy>
  <dcterms:modified xsi:type="dcterms:W3CDTF">2012-01-23T17:20:00Z</dcterms:modified>
  <cp:revision>5</cp:revision>
  <dc:subject/>
  <dc:title>Table 4</dc:title>
</cp:coreProperties>
</file>